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853F4" w14:textId="4927F607" w:rsidR="00FE2B51" w:rsidRPr="00FE2B51" w:rsidRDefault="00542B87" w:rsidP="00542B87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FE2B51">
        <w:rPr>
          <w:rFonts w:ascii="Times New Roman" w:eastAsia="Times New Roman" w:hAnsi="Times New Roman" w:cs="Times New Roman"/>
          <w:kern w:val="0"/>
          <w14:ligatures w14:val="none"/>
        </w:rPr>
        <w:t>Persistent Inflammation, Immunosuppression, and Catabolism Syndrome and Sepsis in Burn-Injured Adults: A Retrospective Single Center Study from 1997-2023</w:t>
      </w:r>
    </w:p>
    <w:p w14:paraId="50E514D0" w14:textId="63FCDAFF" w:rsidR="00542B87" w:rsidRDefault="00542B87" w:rsidP="00542B87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19"/>
          <w:szCs w:val="19"/>
          <w14:ligatures w14:val="none"/>
        </w:rPr>
      </w:pPr>
      <w:r w:rsidRPr="00FE2B51">
        <w:rPr>
          <w:rFonts w:ascii="Times New Roman" w:eastAsia="Times New Roman" w:hAnsi="Times New Roman" w:cs="Times New Roman"/>
          <w:kern w:val="0"/>
          <w14:ligatures w14:val="none"/>
        </w:rPr>
        <w:t>Hannah Kieffer, Michael D. Santarelli, Anne L. Wagner, Alvin D. Jeffery, Ryan J. Stark</w:t>
      </w:r>
      <w:r w:rsidRPr="00FE2B51">
        <w:rPr>
          <w:rFonts w:ascii="Times New Roman" w:eastAsia="Times New Roman" w:hAnsi="Times New Roman" w:cs="Times New Roman"/>
          <w:kern w:val="0"/>
          <w:sz w:val="19"/>
          <w:szCs w:val="19"/>
          <w14:ligatures w14:val="none"/>
        </w:rPr>
        <w:t> </w:t>
      </w:r>
    </w:p>
    <w:p w14:paraId="794780E9" w14:textId="77777777" w:rsidR="00FE2B51" w:rsidRDefault="00FE2B51" w:rsidP="00542B87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19"/>
          <w:szCs w:val="19"/>
          <w14:ligatures w14:val="none"/>
        </w:rPr>
      </w:pPr>
    </w:p>
    <w:p w14:paraId="67916E89" w14:textId="1A3347D1" w:rsidR="00FE2B51" w:rsidRPr="00FE2B51" w:rsidRDefault="00FE2B51" w:rsidP="00542B87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u w:val="single"/>
          <w14:ligatures w14:val="none"/>
        </w:rPr>
      </w:pPr>
      <w:r w:rsidRPr="00FE2B51">
        <w:rPr>
          <w:rFonts w:ascii="Times New Roman" w:eastAsia="Times New Roman" w:hAnsi="Times New Roman" w:cs="Times New Roman"/>
          <w:kern w:val="0"/>
          <w:u w:val="single"/>
          <w14:ligatures w14:val="none"/>
        </w:rPr>
        <w:t>Supplement Materials</w:t>
      </w:r>
    </w:p>
    <w:p w14:paraId="14C7065F" w14:textId="77777777" w:rsidR="00542B87" w:rsidRPr="00FE2B51" w:rsidRDefault="00542B87" w:rsidP="00BC3A70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2E373A6E" w14:textId="1B98923A" w:rsidR="00BC3A70" w:rsidRPr="00FE2B51" w:rsidRDefault="00BC3A70" w:rsidP="00BC3A70">
      <w:pPr>
        <w:spacing w:after="0" w:line="240" w:lineRule="auto"/>
        <w:rPr>
          <w:rFonts w:ascii="Times New Roman" w:hAnsi="Times New Roman" w:cs="Times New Roman"/>
        </w:rPr>
      </w:pPr>
      <w:r w:rsidRPr="00FE2B51">
        <w:rPr>
          <w:rFonts w:ascii="Times New Roman" w:hAnsi="Times New Roman" w:cs="Times New Roman"/>
        </w:rPr>
        <w:t>Figure</w:t>
      </w:r>
      <w:r w:rsidR="00542B87" w:rsidRPr="00FE2B51">
        <w:rPr>
          <w:rFonts w:ascii="Times New Roman" w:hAnsi="Times New Roman" w:cs="Times New Roman"/>
        </w:rPr>
        <w:t>:</w:t>
      </w:r>
    </w:p>
    <w:p w14:paraId="709C56C6" w14:textId="0E78F973" w:rsidR="00542B87" w:rsidRPr="00FE2B51" w:rsidRDefault="00542B87" w:rsidP="00542B8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FE2B51">
        <w:rPr>
          <w:rFonts w:ascii="Times New Roman" w:hAnsi="Times New Roman" w:cs="Times New Roman"/>
        </w:rPr>
        <w:t xml:space="preserve">Figure </w:t>
      </w:r>
      <w:r w:rsidR="009F3F3F">
        <w:rPr>
          <w:rFonts w:ascii="Times New Roman" w:hAnsi="Times New Roman" w:cs="Times New Roman"/>
        </w:rPr>
        <w:t>e</w:t>
      </w:r>
      <w:r w:rsidRPr="00FE2B51">
        <w:rPr>
          <w:rFonts w:ascii="Times New Roman" w:hAnsi="Times New Roman" w:cs="Times New Roman"/>
        </w:rPr>
        <w:t>1: Breakdown of inclusion and exclusion criteria in determination of burn-injured adults with PIICS</w:t>
      </w:r>
    </w:p>
    <w:p w14:paraId="04C56B22" w14:textId="77777777" w:rsidR="00BC3A70" w:rsidRPr="00FE2B51" w:rsidRDefault="00BC3A70" w:rsidP="00BC3A70">
      <w:pPr>
        <w:spacing w:after="0" w:line="240" w:lineRule="auto"/>
        <w:rPr>
          <w:rFonts w:ascii="Times New Roman" w:hAnsi="Times New Roman" w:cs="Times New Roman"/>
        </w:rPr>
      </w:pPr>
    </w:p>
    <w:p w14:paraId="2016A965" w14:textId="184A200B" w:rsidR="00BC3A70" w:rsidRPr="00FE2B51" w:rsidRDefault="00BC3A70" w:rsidP="00BC3A70">
      <w:pPr>
        <w:spacing w:after="0" w:line="240" w:lineRule="auto"/>
        <w:rPr>
          <w:rFonts w:ascii="Times New Roman" w:hAnsi="Times New Roman" w:cs="Times New Roman"/>
        </w:rPr>
      </w:pPr>
      <w:r w:rsidRPr="00FE2B51">
        <w:rPr>
          <w:rFonts w:ascii="Times New Roman" w:hAnsi="Times New Roman" w:cs="Times New Roman"/>
        </w:rPr>
        <w:t>Index</w:t>
      </w:r>
      <w:r w:rsidR="00542B87" w:rsidRPr="00FE2B51">
        <w:rPr>
          <w:rFonts w:ascii="Times New Roman" w:hAnsi="Times New Roman" w:cs="Times New Roman"/>
        </w:rPr>
        <w:t>:</w:t>
      </w:r>
    </w:p>
    <w:p w14:paraId="08792B5A" w14:textId="77777777" w:rsidR="00BC3A70" w:rsidRPr="00FE2B51" w:rsidRDefault="00BC3A70" w:rsidP="00BC3A7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2B51">
        <w:rPr>
          <w:rFonts w:ascii="Times New Roman" w:hAnsi="Times New Roman" w:cs="Times New Roman"/>
        </w:rPr>
        <w:t>Index e1: Burn Specific Billing Codes</w:t>
      </w:r>
    </w:p>
    <w:p w14:paraId="2B80C62F" w14:textId="77777777" w:rsidR="00BC3A70" w:rsidRPr="00FE2B51" w:rsidRDefault="00BC3A70" w:rsidP="00BC3A7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2B51">
        <w:rPr>
          <w:rFonts w:ascii="Times New Roman" w:hAnsi="Times New Roman" w:cs="Times New Roman"/>
        </w:rPr>
        <w:t>Index e2: Sepsis Specific Billing Codes</w:t>
      </w:r>
    </w:p>
    <w:p w14:paraId="017BE126" w14:textId="77777777" w:rsidR="00BC3A70" w:rsidRPr="00FE2B51" w:rsidRDefault="00BC3A70">
      <w:pPr>
        <w:rPr>
          <w:rFonts w:ascii="Times New Roman" w:hAnsi="Times New Roman" w:cs="Times New Roman"/>
        </w:rPr>
      </w:pPr>
    </w:p>
    <w:p w14:paraId="78DA1557" w14:textId="77777777" w:rsidR="00BC3A70" w:rsidRPr="00FE2B51" w:rsidRDefault="00BC3A70">
      <w:pPr>
        <w:rPr>
          <w:rFonts w:ascii="Times New Roman" w:hAnsi="Times New Roman" w:cs="Times New Roman"/>
        </w:rPr>
      </w:pPr>
    </w:p>
    <w:p w14:paraId="54204BF7" w14:textId="4F896DB1" w:rsidR="00542B87" w:rsidRPr="00FE2B51" w:rsidRDefault="00542B87">
      <w:pPr>
        <w:rPr>
          <w:rFonts w:ascii="Times New Roman" w:hAnsi="Times New Roman" w:cs="Times New Roman"/>
        </w:rPr>
      </w:pPr>
    </w:p>
    <w:p w14:paraId="40CFD048" w14:textId="77777777" w:rsidR="00542B87" w:rsidRPr="00FE2B51" w:rsidRDefault="00542B87">
      <w:pPr>
        <w:rPr>
          <w:rFonts w:ascii="Times New Roman" w:hAnsi="Times New Roman" w:cs="Times New Roman"/>
        </w:rPr>
      </w:pPr>
    </w:p>
    <w:p w14:paraId="7728331D" w14:textId="77777777" w:rsidR="00542B87" w:rsidRPr="00FE2B51" w:rsidRDefault="00542B87">
      <w:pPr>
        <w:rPr>
          <w:rFonts w:ascii="Times New Roman" w:hAnsi="Times New Roman" w:cs="Times New Roman"/>
        </w:rPr>
      </w:pPr>
    </w:p>
    <w:p w14:paraId="4A44C3DC" w14:textId="77777777" w:rsidR="00542B87" w:rsidRPr="00FE2B51" w:rsidRDefault="00542B87">
      <w:pPr>
        <w:rPr>
          <w:rFonts w:ascii="Times New Roman" w:hAnsi="Times New Roman" w:cs="Times New Roman"/>
        </w:rPr>
      </w:pPr>
    </w:p>
    <w:p w14:paraId="57A6BF93" w14:textId="77777777" w:rsidR="00542B87" w:rsidRPr="00FE2B51" w:rsidRDefault="00542B87">
      <w:pPr>
        <w:rPr>
          <w:rFonts w:ascii="Times New Roman" w:hAnsi="Times New Roman" w:cs="Times New Roman"/>
        </w:rPr>
      </w:pPr>
    </w:p>
    <w:p w14:paraId="11283AEF" w14:textId="0A19BC28" w:rsidR="00542B87" w:rsidRPr="00FE2B51" w:rsidRDefault="00542B87">
      <w:pPr>
        <w:rPr>
          <w:rFonts w:ascii="Times New Roman" w:hAnsi="Times New Roman" w:cs="Times New Roman"/>
        </w:rPr>
      </w:pPr>
    </w:p>
    <w:p w14:paraId="202AFFFC" w14:textId="493C374F" w:rsidR="00542B87" w:rsidRPr="00FE2B51" w:rsidRDefault="00542B87">
      <w:pPr>
        <w:rPr>
          <w:rFonts w:ascii="Times New Roman" w:hAnsi="Times New Roman" w:cs="Times New Roman"/>
        </w:rPr>
      </w:pPr>
    </w:p>
    <w:p w14:paraId="5CB66442" w14:textId="2F14AA11" w:rsidR="00542B87" w:rsidRDefault="00542B87">
      <w:pPr>
        <w:rPr>
          <w:rFonts w:ascii="Times New Roman" w:hAnsi="Times New Roman" w:cs="Times New Roman"/>
        </w:rPr>
      </w:pPr>
    </w:p>
    <w:p w14:paraId="1104000C" w14:textId="248C5472" w:rsidR="00FE2B51" w:rsidRPr="00FE2B51" w:rsidRDefault="00FE2B51">
      <w:pPr>
        <w:rPr>
          <w:rFonts w:ascii="Times New Roman" w:hAnsi="Times New Roman" w:cs="Times New Roman"/>
        </w:rPr>
      </w:pPr>
    </w:p>
    <w:p w14:paraId="0B01D65A" w14:textId="5A99FF46" w:rsidR="00FE2B51" w:rsidRDefault="00FE2B51" w:rsidP="00542B87">
      <w:pPr>
        <w:rPr>
          <w:rFonts w:ascii="Times New Roman" w:hAnsi="Times New Roman" w:cs="Times New Roman"/>
          <w:b/>
          <w:bCs/>
          <w:u w:val="single"/>
        </w:rPr>
      </w:pPr>
      <w:r w:rsidRPr="00FE2B5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487361E7" wp14:editId="24A7B9F5">
            <wp:simplePos x="0" y="0"/>
            <wp:positionH relativeFrom="column">
              <wp:posOffset>0</wp:posOffset>
            </wp:positionH>
            <wp:positionV relativeFrom="paragraph">
              <wp:posOffset>320675</wp:posOffset>
            </wp:positionV>
            <wp:extent cx="8229600" cy="5312410"/>
            <wp:effectExtent l="0" t="0" r="0" b="0"/>
            <wp:wrapSquare wrapText="bothSides"/>
            <wp:docPr id="758578194" name="Picture 2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578194" name="Picture 2" descr="A flowchart of patients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312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9F3F3F">
        <w:rPr>
          <w:rFonts w:ascii="Times New Roman" w:hAnsi="Times New Roman" w:cs="Times New Roman"/>
          <w:b/>
          <w:bCs/>
          <w:u w:val="single"/>
        </w:rPr>
        <w:t>e</w:t>
      </w:r>
      <w:r>
        <w:rPr>
          <w:rFonts w:ascii="Times New Roman" w:hAnsi="Times New Roman" w:cs="Times New Roman"/>
          <w:b/>
          <w:bCs/>
          <w:u w:val="single"/>
        </w:rPr>
        <w:t xml:space="preserve">1: </w:t>
      </w:r>
      <w:r w:rsidRPr="00FE2B51">
        <w:rPr>
          <w:rFonts w:ascii="Times New Roman" w:hAnsi="Times New Roman" w:cs="Times New Roman"/>
          <w:b/>
          <w:bCs/>
          <w:u w:val="single"/>
        </w:rPr>
        <w:t>Flowchart of inclusion and exclusion criteria and sub-phenotype breakdown</w:t>
      </w:r>
    </w:p>
    <w:p w14:paraId="6656846B" w14:textId="77777777" w:rsidR="00FE2B51" w:rsidRDefault="00FE2B51" w:rsidP="00542B87">
      <w:pPr>
        <w:rPr>
          <w:rFonts w:ascii="Times New Roman" w:hAnsi="Times New Roman" w:cs="Times New Roman"/>
          <w:b/>
          <w:bCs/>
          <w:u w:val="single"/>
        </w:rPr>
      </w:pPr>
    </w:p>
    <w:p w14:paraId="1BC81E71" w14:textId="0967989D" w:rsidR="00542B87" w:rsidRPr="00FE2B51" w:rsidRDefault="00542B87" w:rsidP="00542B87">
      <w:pPr>
        <w:rPr>
          <w:rFonts w:ascii="Times New Roman" w:hAnsi="Times New Roman" w:cs="Times New Roman"/>
          <w:b/>
          <w:bCs/>
          <w:u w:val="single"/>
        </w:rPr>
      </w:pPr>
      <w:r w:rsidRPr="00FE2B51">
        <w:rPr>
          <w:rFonts w:ascii="Times New Roman" w:hAnsi="Times New Roman" w:cs="Times New Roman"/>
          <w:b/>
          <w:bCs/>
          <w:u w:val="single"/>
        </w:rPr>
        <w:t>Index e1: Burn Specific Billing Codes</w:t>
      </w:r>
    </w:p>
    <w:p w14:paraId="06C58294" w14:textId="77777777" w:rsidR="00542B87" w:rsidRPr="00FE2B51" w:rsidRDefault="00542B87">
      <w:pPr>
        <w:rPr>
          <w:rFonts w:ascii="Times New Roman" w:hAnsi="Times New Roman" w:cs="Times New Roman"/>
          <w:sz w:val="18"/>
          <w:szCs w:val="18"/>
        </w:rPr>
        <w:sectPr w:rsidR="00542B87" w:rsidRPr="00FE2B51" w:rsidSect="00542B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B88A0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1.3-Full-thickness skin loss due to burn [third degree NOS] of face, head, and neck</w:t>
      </w:r>
    </w:p>
    <w:p w14:paraId="37941E3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2.3-Full-thickness skin loss due to burn [third degree NOS] of trunk</w:t>
      </w:r>
    </w:p>
    <w:p w14:paraId="4856E3A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3.3-Full-thickness skin loss due to burn [third degree NOS] of upper limb, except wrist and hand</w:t>
      </w:r>
    </w:p>
    <w:p w14:paraId="4867DA0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4.3-Full-thickness skin loss due to burn [third degree NOS] of wrist(s) and hand(s)</w:t>
      </w:r>
    </w:p>
    <w:p w14:paraId="5323208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5.3-Full-thickness skin loss due to burn [third degree NOS] of lower limb(s)</w:t>
      </w:r>
    </w:p>
    <w:p w14:paraId="05A36516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20-Burn [any degree] involving 20-29 percent of body surface with third degree burn, less than 10 percent or unspecified</w:t>
      </w:r>
    </w:p>
    <w:p w14:paraId="6869BD81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21-Burn [any degree] involving 20-29 percent of body surface with third degree burn, 10-19%</w:t>
      </w:r>
    </w:p>
    <w:p w14:paraId="3B97E6C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22-Burn [any degree] involving 20-29 percent of body surface with third degree burn, 20-29%</w:t>
      </w:r>
    </w:p>
    <w:p w14:paraId="4D7CAC11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2-Burn [any degree] involving 20-29 percent of body surface</w:t>
      </w:r>
    </w:p>
    <w:p w14:paraId="42E1F13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30-Burn [any degree] involving 30-39 percent of body surface with third degree burn, less than 10 percent or unspecified</w:t>
      </w:r>
    </w:p>
    <w:p w14:paraId="70F00AD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31-Burn [any degree] involving 30-39 percent of body surface with third degree burn, 10-19%</w:t>
      </w:r>
    </w:p>
    <w:p w14:paraId="43DDEDD2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32-Burn [any degree] involving 30-39 percent of body surface with third degree burn, 20-29%</w:t>
      </w:r>
    </w:p>
    <w:p w14:paraId="33F95ED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33-Burn [any degree] involving 30-39 percent of body surface with third degree burn, 30-39%</w:t>
      </w:r>
    </w:p>
    <w:p w14:paraId="00B837E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3-Burn [any degree] involving 30-39 percent of body surface</w:t>
      </w:r>
    </w:p>
    <w:p w14:paraId="364430B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40-Burn [any degree] involving 40-49 percent of body surface with third degree burn, less than 10 percent or unspecified</w:t>
      </w:r>
    </w:p>
    <w:p w14:paraId="710DB9FD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41-Burn [any degree] involving 40-49 percent of body surface with third degree burn, 10-19%</w:t>
      </w:r>
    </w:p>
    <w:p w14:paraId="36A51E9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42-Burn [any degree] involving 40-49 percent of body surface with third degree burn, 20-29%</w:t>
      </w:r>
    </w:p>
    <w:p w14:paraId="77934E1C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43-Burn [any degree] involving 40-49 percent of body surface with third degree burn, 30-39%</w:t>
      </w:r>
    </w:p>
    <w:p w14:paraId="69287E68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44-Burn [any degree] involving 40-49 percent of body surface with third degree burn, 40-49%</w:t>
      </w:r>
    </w:p>
    <w:p w14:paraId="51864DB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4-Burn [any degree] involving 40-49 percent of body surface</w:t>
      </w:r>
    </w:p>
    <w:p w14:paraId="28617CC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50-Burn [any degree] involving 50-59 percent of body surface with third degree burn, less than 10 percent or unspecified</w:t>
      </w:r>
    </w:p>
    <w:p w14:paraId="3EFD3A82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51-Burn [any degree] involving 50-59 percent of body surface with third degree burn, 10-19%</w:t>
      </w:r>
    </w:p>
    <w:p w14:paraId="13BA610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52-Burn [any degree] involving 50-59 percent of body surface with third degree burn, 20-29%</w:t>
      </w:r>
    </w:p>
    <w:p w14:paraId="7027F352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53-Burn [any degree] involving 50-59 percent of body surface with third degree burn, 30-39%</w:t>
      </w:r>
    </w:p>
    <w:p w14:paraId="47AE851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54-Burn [any degree] involving 50-59 percent of body surface with third degree burn, 40-49%</w:t>
      </w:r>
    </w:p>
    <w:p w14:paraId="0D34268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55-Burn [any degree] involving 50-59 percent of body surface with third degree burn, 50-59%</w:t>
      </w:r>
    </w:p>
    <w:p w14:paraId="24B625B1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5-Burn [any degree] involving 50-59 percent of body surface</w:t>
      </w:r>
    </w:p>
    <w:p w14:paraId="7AD0B051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60-Burn [any degree] involving 60-69 percent of body surface with third degree burn, less than 10 percent or unspecified</w:t>
      </w:r>
    </w:p>
    <w:p w14:paraId="33091C6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lastRenderedPageBreak/>
        <w:t>ICD9 code 948.61-Burn [any degree] involving 60-69 percent of body surface with third degree burn, 10-19%</w:t>
      </w:r>
    </w:p>
    <w:p w14:paraId="7F932A0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62-Burn [any degree] involving 60-69 percent of body surface with third degree burn, 20-29%</w:t>
      </w:r>
    </w:p>
    <w:p w14:paraId="4BC0387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63-Burn [any degree] involving 60-69 percent of body surface with third degree burn, 30-39%</w:t>
      </w:r>
    </w:p>
    <w:p w14:paraId="28440D78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64-Burn [any degree] involving 60-69 percent of body surface with third degree burn, 40-49%</w:t>
      </w:r>
    </w:p>
    <w:p w14:paraId="55C58A5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65-Burn (any degree) involving 60-69 percent of body surface with third degree burn, 50-59%</w:t>
      </w:r>
    </w:p>
    <w:p w14:paraId="1657F11D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66-Burn [any degree] involving 60-69 percent of body surface with third degree burn, 60-69%</w:t>
      </w:r>
    </w:p>
    <w:p w14:paraId="46C9950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6-Burn [any degree] involving 60-69 percent of body surface</w:t>
      </w:r>
    </w:p>
    <w:p w14:paraId="3E67809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0-Burn [any degree] involving 70-79 percent of body surface with third degree burn, less than 10 percent or unspecified</w:t>
      </w:r>
    </w:p>
    <w:p w14:paraId="23BDFB0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1-Burn [any degree] involving 70-79 percent of body surface with third degree burn, 10-19%</w:t>
      </w:r>
    </w:p>
    <w:p w14:paraId="4A53F5E9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2-Burn [any degree] involving 70-79 percent of body surface with third degree burn, 20-29%</w:t>
      </w:r>
    </w:p>
    <w:p w14:paraId="120DD898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3-Burn [any degree] involving 70-79 percent of body surface with third degree burn, 30-39%</w:t>
      </w:r>
    </w:p>
    <w:p w14:paraId="383AF6B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4-Burn [any degree] involving 70-79 percent of body surface with third degree burn, 40-49%</w:t>
      </w:r>
    </w:p>
    <w:p w14:paraId="4918A15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5-Burn [any degree] involving 70-79 percent of body surface with third degree burn, 50-59%</w:t>
      </w:r>
    </w:p>
    <w:p w14:paraId="50F2DAB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6-Burn [any degree] involving 70-79 percent of body surface with third degree burn, 60-69%</w:t>
      </w:r>
    </w:p>
    <w:p w14:paraId="0FBDF408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7-Burn [any degree] involving 70-79 percent of body surface with third degree burn, 70-79%</w:t>
      </w:r>
    </w:p>
    <w:p w14:paraId="05477DF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7-Burn [any degree] involving 70-79 percent of body surface</w:t>
      </w:r>
    </w:p>
    <w:p w14:paraId="22B778B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0-Burn [any degree] involving 80-89 percent of body surface with third degree burn, less than 10 percent or unspecified</w:t>
      </w:r>
    </w:p>
    <w:p w14:paraId="739FE3F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1-Burn [any degree] involving 80-89 percent of body surface with third degree burn, 10-19%</w:t>
      </w:r>
    </w:p>
    <w:p w14:paraId="57F97DD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2-Burn [any degree] involving 80-89 percent of body surface with third degree burn, 20-29%</w:t>
      </w:r>
    </w:p>
    <w:p w14:paraId="195E0F7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3-Burn [any degree] involving 80-89 percent of body surface with third degree burn, 30-39%</w:t>
      </w:r>
    </w:p>
    <w:p w14:paraId="4883A74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4-Burn [any degree] involving 80-89 percent of body surface with third degree burn, 40-49%</w:t>
      </w:r>
    </w:p>
    <w:p w14:paraId="7DB4922C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6-Burn [any degree] involving 80-89 percent of body surface with third degree burn, 60-69%</w:t>
      </w:r>
    </w:p>
    <w:p w14:paraId="1358A436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5-Burn [any degree] involving 80-89 percent of body surface with third degree burn, 50-59%</w:t>
      </w:r>
    </w:p>
    <w:p w14:paraId="4AA0799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7-Burn [any degree] involving 80-89 percent of body surface with third degree burn, 70-79%</w:t>
      </w:r>
    </w:p>
    <w:p w14:paraId="09667F9D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8-Burn [any degree] involving 80-89 percent of body surface with third degree burn, 80-89%</w:t>
      </w:r>
    </w:p>
    <w:p w14:paraId="3C3A5C0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8-Burn [any degree] involving 80-89 percent of body surface</w:t>
      </w:r>
    </w:p>
    <w:p w14:paraId="25E8BED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0-Burn [any degree] involving 90 percent or more of body surface with third degree burn, less than 10 percent or unspecified</w:t>
      </w:r>
    </w:p>
    <w:p w14:paraId="6CEE69E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1-Burn [any degree] involving 90 percent or more of body surface with third degree burn, 10-19%</w:t>
      </w:r>
    </w:p>
    <w:p w14:paraId="1162231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2-Burn [any degree] involving 90 percent or more of body surface with third degree burn, 20-29%</w:t>
      </w:r>
    </w:p>
    <w:p w14:paraId="7CE9884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3-Burn [any degree] involving 90 percent or more of body surface with third degree burn, 30-39%</w:t>
      </w:r>
    </w:p>
    <w:p w14:paraId="261D8128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lastRenderedPageBreak/>
        <w:t>ICD9 code 948.94-Burn [any degree] involving 90 percent or more of body surface with third degree burn, 40-49%</w:t>
      </w:r>
    </w:p>
    <w:p w14:paraId="54F096F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5-Burn [any degree] involving 90 percent or more of body surface with third degree burn, 50-59%</w:t>
      </w:r>
    </w:p>
    <w:p w14:paraId="2CDBC3B1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6-Burn [any degree] involving 90 percent or more of body surface with third degree burn, 60-69%</w:t>
      </w:r>
    </w:p>
    <w:p w14:paraId="05EF27DC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7-Burn [any degree] involving 90 percent or more of body surface with third degree burn, 70-79%</w:t>
      </w:r>
    </w:p>
    <w:p w14:paraId="42D8CC22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8-Burn [any degree] involving 90 percent or more of body surface with third degree burn, 80-89%</w:t>
      </w:r>
    </w:p>
    <w:p w14:paraId="121C0A7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9-Burn [any degree] involving 90 percent or more of body surface with third degree burn, 90% or more of body surface</w:t>
      </w:r>
    </w:p>
    <w:p w14:paraId="58C985F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9 code 948.9-Burn [any degree] involving 90 percent or more of body surface</w:t>
      </w:r>
    </w:p>
    <w:p w14:paraId="46242FD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0XXA-Burn of larynx and trachea, initial encounter</w:t>
      </w:r>
    </w:p>
    <w:p w14:paraId="754B206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0XXD-Burn of larynx and trachea, subsequent encounter</w:t>
      </w:r>
    </w:p>
    <w:p w14:paraId="5E278B4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0XXS-Burn of larynx and trachea, sequela</w:t>
      </w:r>
    </w:p>
    <w:p w14:paraId="2E16031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1XXA-Burn involving larynx and trachea with lung, initial encounter</w:t>
      </w:r>
    </w:p>
    <w:p w14:paraId="1D82932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2XXA-Burn of other parts of respiratory tract, initial encounter</w:t>
      </w:r>
    </w:p>
    <w:p w14:paraId="35551A29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1XXD-Burn involving larynx and trachea with lung, subsequent encounter</w:t>
      </w:r>
    </w:p>
    <w:p w14:paraId="1CD9778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1XXS-Burn involving larynx and trachea with lung, sequela</w:t>
      </w:r>
    </w:p>
    <w:p w14:paraId="5DCC423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2XXD-Burn of other parts of respiratory tract, subsequent encounter</w:t>
      </w:r>
    </w:p>
    <w:p w14:paraId="0014808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2XXS-Burn of other parts of respiratory tract, sequela</w:t>
      </w:r>
    </w:p>
    <w:p w14:paraId="2D93D1B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3XXA-Burn of respiratory tract, part unspecified, initial encounter</w:t>
      </w:r>
    </w:p>
    <w:p w14:paraId="1AE18AC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3XXA-Burn of respiratory tract, part unspecified, initial encounter</w:t>
      </w:r>
    </w:p>
    <w:p w14:paraId="5995392C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3XXD-Burn of respiratory tract, part unspecified, subsequent encounter</w:t>
      </w:r>
    </w:p>
    <w:p w14:paraId="4CBF411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27.3XXS-Burn of respiratory tract, part unspecified, sequela</w:t>
      </w:r>
    </w:p>
    <w:p w14:paraId="603230E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20-Burns involving 20-29% of body surface with 0% to 9% third degree burns</w:t>
      </w:r>
    </w:p>
    <w:p w14:paraId="008BFF2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21-Burns involving 20-29% of body surface with 10-19% third degree burns</w:t>
      </w:r>
    </w:p>
    <w:p w14:paraId="15C8CCE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22-Burns involving 20-29% of body surface with 20-29% third degree burns</w:t>
      </w:r>
    </w:p>
    <w:p w14:paraId="5369307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30-Burns involving 30-39% of body surface with 0% to 9% third degree burns</w:t>
      </w:r>
    </w:p>
    <w:p w14:paraId="0575A203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31-Burns involving 30-39% of body surface with 10-19% third degree burns</w:t>
      </w:r>
    </w:p>
    <w:p w14:paraId="0CD4F541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32-Burns involving 30-39% of body surface with 20-29% third degree burns</w:t>
      </w:r>
    </w:p>
    <w:p w14:paraId="60D17FE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33-Burns involving 30-39% of body surface with 30-39% third degree burns</w:t>
      </w:r>
    </w:p>
    <w:p w14:paraId="6023963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40-Burns involving 40-49% of body surface with 0% to 9% third degree burns</w:t>
      </w:r>
    </w:p>
    <w:p w14:paraId="504737D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41-Burns involving 40-49% of body surface with 10-19% third degree burns</w:t>
      </w:r>
    </w:p>
    <w:p w14:paraId="5735135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42-Burns involving 40-49% of body surface with 20-29% third degree burns</w:t>
      </w:r>
    </w:p>
    <w:p w14:paraId="2A34805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43-Burns involving 40-49% of body surface with 30-39% third degree burns</w:t>
      </w:r>
    </w:p>
    <w:p w14:paraId="3B2D8F1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50-Burns involving 50-59% of body surface with 0% to 9% third degree burns</w:t>
      </w:r>
    </w:p>
    <w:p w14:paraId="5DD6F8E9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44-Burns involving 40-49% of body surface with 40-49% third degree burns</w:t>
      </w:r>
    </w:p>
    <w:p w14:paraId="1B17EC2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lastRenderedPageBreak/>
        <w:t>ICD10 code T31.51-Burns involving 50-59% of body surface with 10-19% third degree burns</w:t>
      </w:r>
    </w:p>
    <w:p w14:paraId="7FCB17B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52-Burns involving 50-59% of body surface with 20-29% third degree burns</w:t>
      </w:r>
    </w:p>
    <w:p w14:paraId="2D58A962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53-Burns involving 50-59% of body surface with 30-39% third degree burns</w:t>
      </w:r>
    </w:p>
    <w:p w14:paraId="3D66E46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54-Burns involving 50-59% of body surface with 40-49% third degree burns</w:t>
      </w:r>
    </w:p>
    <w:p w14:paraId="2F55080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55-Burns involving 50-59% of body surface with 50-59% third degree burns</w:t>
      </w:r>
    </w:p>
    <w:p w14:paraId="6C22C33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60-Burns involving 60-69% of body surface with 0% to 9% third degree burns</w:t>
      </w:r>
    </w:p>
    <w:p w14:paraId="0CA930A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61-Burns involving 60-69% of body surface with 10-19% third degree burns</w:t>
      </w:r>
    </w:p>
    <w:p w14:paraId="51BBB481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62-Burns involving 60-69% of body surface with 20-29% third degree burns</w:t>
      </w:r>
    </w:p>
    <w:p w14:paraId="2908AA28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63-Burns involving 60-69% of body surface with 30-39% third degree burns</w:t>
      </w:r>
    </w:p>
    <w:p w14:paraId="4C748C9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64-Burns involving 60-69% of body surface with 40-49% third degree burns</w:t>
      </w:r>
    </w:p>
    <w:p w14:paraId="2E4217F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65-Burns involving 60-69% of body surface with 50-59% third degree burns</w:t>
      </w:r>
    </w:p>
    <w:p w14:paraId="389EC89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66-Burns involving 60-69% of body surface with 60-69% third degree burns</w:t>
      </w:r>
    </w:p>
    <w:p w14:paraId="3E81D226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0-Burns involving 70-79% of body surface with 0% to 9% third degree burns</w:t>
      </w:r>
    </w:p>
    <w:p w14:paraId="1567C35D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2-Burns involving 70-79% of body surface with 20-29% third degree burns</w:t>
      </w:r>
    </w:p>
    <w:p w14:paraId="48BE8C2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3-Burns involving 70-79% of body surface with 30-39% third degree burns</w:t>
      </w:r>
    </w:p>
    <w:p w14:paraId="51142F1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4-Burns involving 70-79% of body surface with 40-49% third degree burns</w:t>
      </w:r>
    </w:p>
    <w:p w14:paraId="0E5FDE5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5-Burns involving 70-79% of body surface with 50-59% third degree burns</w:t>
      </w:r>
    </w:p>
    <w:p w14:paraId="0EE1D760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1-Burns involving 70-79% of body surface with 10-19% third degree burns</w:t>
      </w:r>
    </w:p>
    <w:p w14:paraId="0910259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6-Burns involving 70-79% of body surface with 60-69% third degree burns</w:t>
      </w:r>
    </w:p>
    <w:p w14:paraId="4B7ECFAC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77-Burns involving 70-79% of body surface with 70-79% third degree burns</w:t>
      </w:r>
    </w:p>
    <w:p w14:paraId="5AF1CDB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0-Burns involving 80-89% of body surface with 0% to 9% third degree burns</w:t>
      </w:r>
    </w:p>
    <w:p w14:paraId="096D5287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1-Burns involving 80-89% of body surface with 10-19% third degree burns</w:t>
      </w:r>
    </w:p>
    <w:p w14:paraId="4203BA3E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2-Burns involving 80-89% of body surface with 20-29% third degree burns</w:t>
      </w:r>
    </w:p>
    <w:p w14:paraId="240CB50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3-Burns involving 80-89% of body surface with 30-39% third degree burns</w:t>
      </w:r>
    </w:p>
    <w:p w14:paraId="168921C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4-Burns involving 80-89% of body surface with 40-49% third degree burns</w:t>
      </w:r>
    </w:p>
    <w:p w14:paraId="25E1F2DD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5-Burns involving 80-89% of body surface with 50-59% third degree burns</w:t>
      </w:r>
    </w:p>
    <w:p w14:paraId="682ECFC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6-Burns involving 80-89% of body surface with 60-69% third degree burns</w:t>
      </w:r>
    </w:p>
    <w:p w14:paraId="66E576F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87-Burns involving 80-89% of body surface with 70-79% third degree burns</w:t>
      </w:r>
    </w:p>
    <w:p w14:paraId="0C1260CA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lastRenderedPageBreak/>
        <w:t>ICD10 code T31.88-Burns involving 80-89% of body surface with 80-89% third degree burns</w:t>
      </w:r>
    </w:p>
    <w:p w14:paraId="3817E48C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0-Burns involving 90% or more of body surface with 0% to 9% third degree burns</w:t>
      </w:r>
    </w:p>
    <w:p w14:paraId="07A7AD6C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1-Burns involving 90% or more of body surface with 10-19% third degree burns</w:t>
      </w:r>
    </w:p>
    <w:p w14:paraId="46B4C48D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2-Burns involving 90% or more of body surface with 20-29% third degree burns</w:t>
      </w:r>
    </w:p>
    <w:p w14:paraId="1FE53788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3-Burns involving 90% or more of body surface with 30-39% third degree burns</w:t>
      </w:r>
    </w:p>
    <w:p w14:paraId="37901BD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4-Burns involving 90% or more of body surface with 40-49% third degree burns</w:t>
      </w:r>
    </w:p>
    <w:p w14:paraId="2E8A0E1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5-Burns involving 90% or more of body surface with 50-59% third degree burns</w:t>
      </w:r>
    </w:p>
    <w:p w14:paraId="014B0DD4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6-Burns involving 90% or more of body surface with 60-69% third degree burns</w:t>
      </w:r>
    </w:p>
    <w:p w14:paraId="375E3B75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7-Burns involving 90% or more of body surface with 70-79% third degree burns</w:t>
      </w:r>
    </w:p>
    <w:p w14:paraId="351BCF3F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8-Burns involving 90% or more of body surface with 80-89% third degree burns</w:t>
      </w:r>
    </w:p>
    <w:p w14:paraId="06EA7DBB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ICD10 code T31.99-Burns involving 90% or more of body surface with 90% or more third degree burns</w:t>
      </w:r>
    </w:p>
    <w:p w14:paraId="6CE61A3D" w14:textId="77777777" w:rsidR="00542B87" w:rsidRPr="00FE2B51" w:rsidRDefault="00542B87" w:rsidP="00542B87">
      <w:pPr>
        <w:rPr>
          <w:rFonts w:ascii="Times New Roman" w:hAnsi="Times New Roman" w:cs="Times New Roman"/>
          <w:sz w:val="18"/>
          <w:szCs w:val="18"/>
        </w:rPr>
      </w:pPr>
      <w:r w:rsidRPr="00FE2B51">
        <w:rPr>
          <w:rFonts w:ascii="Times New Roman" w:hAnsi="Times New Roman" w:cs="Times New Roman"/>
          <w:sz w:val="18"/>
          <w:szCs w:val="18"/>
        </w:rPr>
        <w:t>CPT code 15852</w:t>
      </w:r>
    </w:p>
    <w:p w14:paraId="15A73BA2" w14:textId="77777777" w:rsidR="00542B87" w:rsidRDefault="00542B87">
      <w:pPr>
        <w:rPr>
          <w:sz w:val="18"/>
          <w:szCs w:val="18"/>
        </w:rPr>
      </w:pPr>
    </w:p>
    <w:p w14:paraId="6A5E505D" w14:textId="77777777" w:rsidR="00542B87" w:rsidRDefault="00542B87">
      <w:pPr>
        <w:rPr>
          <w:sz w:val="18"/>
          <w:szCs w:val="18"/>
        </w:rPr>
      </w:pPr>
    </w:p>
    <w:p w14:paraId="48811F5C" w14:textId="77777777" w:rsidR="00542B87" w:rsidRDefault="00542B87">
      <w:pPr>
        <w:rPr>
          <w:sz w:val="18"/>
          <w:szCs w:val="18"/>
        </w:rPr>
      </w:pPr>
    </w:p>
    <w:p w14:paraId="481E0253" w14:textId="77777777" w:rsidR="00542B87" w:rsidRDefault="00542B87">
      <w:pPr>
        <w:rPr>
          <w:sz w:val="18"/>
          <w:szCs w:val="18"/>
        </w:rPr>
      </w:pPr>
    </w:p>
    <w:p w14:paraId="7A502CC9" w14:textId="77777777" w:rsidR="00542B87" w:rsidRDefault="00542B87">
      <w:pPr>
        <w:rPr>
          <w:sz w:val="18"/>
          <w:szCs w:val="18"/>
        </w:rPr>
      </w:pPr>
    </w:p>
    <w:p w14:paraId="6D2732B2" w14:textId="77777777" w:rsidR="00542B87" w:rsidRDefault="00542B87">
      <w:pPr>
        <w:rPr>
          <w:sz w:val="18"/>
          <w:szCs w:val="18"/>
        </w:rPr>
      </w:pPr>
    </w:p>
    <w:p w14:paraId="49240A32" w14:textId="77777777" w:rsidR="00542B87" w:rsidRDefault="00542B87">
      <w:pPr>
        <w:rPr>
          <w:sz w:val="18"/>
          <w:szCs w:val="18"/>
        </w:rPr>
      </w:pPr>
    </w:p>
    <w:p w14:paraId="745CF379" w14:textId="77777777" w:rsidR="00542B87" w:rsidRDefault="00542B87">
      <w:pPr>
        <w:rPr>
          <w:sz w:val="18"/>
          <w:szCs w:val="18"/>
        </w:rPr>
      </w:pPr>
    </w:p>
    <w:p w14:paraId="5CD606D1" w14:textId="77777777" w:rsidR="00542B87" w:rsidRDefault="00542B87">
      <w:pPr>
        <w:rPr>
          <w:sz w:val="18"/>
          <w:szCs w:val="18"/>
        </w:rPr>
      </w:pPr>
    </w:p>
    <w:p w14:paraId="6AFC0FC2" w14:textId="77777777" w:rsidR="00542B87" w:rsidRDefault="00542B87">
      <w:pPr>
        <w:rPr>
          <w:sz w:val="18"/>
          <w:szCs w:val="18"/>
        </w:rPr>
      </w:pPr>
    </w:p>
    <w:p w14:paraId="7DE5AF19" w14:textId="77777777" w:rsidR="00542B87" w:rsidRDefault="00542B87">
      <w:pPr>
        <w:rPr>
          <w:sz w:val="18"/>
          <w:szCs w:val="18"/>
        </w:rPr>
      </w:pPr>
    </w:p>
    <w:p w14:paraId="68B1B075" w14:textId="77777777" w:rsidR="00542B87" w:rsidRDefault="00542B87">
      <w:pPr>
        <w:rPr>
          <w:sz w:val="18"/>
          <w:szCs w:val="18"/>
        </w:rPr>
      </w:pPr>
    </w:p>
    <w:p w14:paraId="2D366835" w14:textId="77777777" w:rsidR="00542B87" w:rsidRDefault="00542B87">
      <w:pPr>
        <w:rPr>
          <w:sz w:val="18"/>
          <w:szCs w:val="18"/>
        </w:rPr>
      </w:pPr>
    </w:p>
    <w:p w14:paraId="02CE2BA2" w14:textId="77777777" w:rsidR="00542B87" w:rsidRDefault="00542B87">
      <w:pPr>
        <w:rPr>
          <w:sz w:val="18"/>
          <w:szCs w:val="18"/>
        </w:rPr>
      </w:pPr>
    </w:p>
    <w:p w14:paraId="74990DCC" w14:textId="77777777" w:rsidR="00542B87" w:rsidRDefault="00542B87"/>
    <w:p w14:paraId="7440A1FD" w14:textId="77777777" w:rsidR="00542B87" w:rsidRDefault="00542B87"/>
    <w:p w14:paraId="28888E0B" w14:textId="77777777" w:rsidR="00542B87" w:rsidRDefault="00542B87"/>
    <w:p w14:paraId="277EBC49" w14:textId="77777777" w:rsidR="00542B87" w:rsidRDefault="00542B87"/>
    <w:p w14:paraId="4E8D812F" w14:textId="77777777" w:rsidR="00542B87" w:rsidRDefault="00542B87"/>
    <w:p w14:paraId="4B426C8A" w14:textId="77777777" w:rsidR="00542B87" w:rsidRDefault="00542B87"/>
    <w:p w14:paraId="6801744E" w14:textId="77777777" w:rsidR="00FE2B51" w:rsidRDefault="00FE2B51" w:rsidP="00542B87">
      <w:pPr>
        <w:rPr>
          <w:rFonts w:ascii="Times New Roman" w:hAnsi="Times New Roman" w:cs="Times New Roman"/>
          <w:b/>
          <w:bCs/>
          <w:u w:val="single"/>
        </w:rPr>
      </w:pPr>
    </w:p>
    <w:p w14:paraId="64B6C72A" w14:textId="77777777" w:rsidR="00FE2B51" w:rsidRDefault="00FE2B51" w:rsidP="00542B87">
      <w:pPr>
        <w:rPr>
          <w:rFonts w:ascii="Times New Roman" w:hAnsi="Times New Roman" w:cs="Times New Roman"/>
          <w:b/>
          <w:bCs/>
          <w:u w:val="single"/>
        </w:rPr>
      </w:pPr>
    </w:p>
    <w:p w14:paraId="4A6E0D06" w14:textId="77777777" w:rsidR="00FE2B51" w:rsidRDefault="00FE2B51" w:rsidP="00542B87">
      <w:pPr>
        <w:rPr>
          <w:rFonts w:ascii="Times New Roman" w:hAnsi="Times New Roman" w:cs="Times New Roman"/>
          <w:b/>
          <w:bCs/>
          <w:u w:val="single"/>
        </w:rPr>
      </w:pPr>
    </w:p>
    <w:p w14:paraId="5CAA4532" w14:textId="77777777" w:rsidR="00FE2B51" w:rsidRDefault="00FE2B51" w:rsidP="00542B87">
      <w:pPr>
        <w:rPr>
          <w:rFonts w:ascii="Times New Roman" w:hAnsi="Times New Roman" w:cs="Times New Roman"/>
          <w:b/>
          <w:bCs/>
          <w:u w:val="single"/>
        </w:rPr>
      </w:pPr>
    </w:p>
    <w:p w14:paraId="0ECE47B4" w14:textId="77777777" w:rsidR="00FE2B51" w:rsidRDefault="00FE2B51" w:rsidP="00542B87">
      <w:pPr>
        <w:rPr>
          <w:rFonts w:ascii="Times New Roman" w:hAnsi="Times New Roman" w:cs="Times New Roman"/>
          <w:b/>
          <w:bCs/>
          <w:u w:val="single"/>
        </w:rPr>
      </w:pPr>
    </w:p>
    <w:p w14:paraId="24BE2EF5" w14:textId="0BA68879" w:rsidR="00542B87" w:rsidRPr="00FE2B51" w:rsidRDefault="00542B87" w:rsidP="00542B87">
      <w:pPr>
        <w:rPr>
          <w:rFonts w:ascii="Times New Roman" w:hAnsi="Times New Roman" w:cs="Times New Roman"/>
          <w:b/>
          <w:bCs/>
          <w:u w:val="single"/>
        </w:rPr>
      </w:pPr>
      <w:r w:rsidRPr="00FE2B51">
        <w:rPr>
          <w:rFonts w:ascii="Times New Roman" w:hAnsi="Times New Roman" w:cs="Times New Roman"/>
          <w:b/>
          <w:bCs/>
          <w:u w:val="single"/>
        </w:rPr>
        <w:lastRenderedPageBreak/>
        <w:t>Index e2: Sepsis Specific Billing Codes:</w:t>
      </w:r>
    </w:p>
    <w:p w14:paraId="2E53AA31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22.7-Anthrax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5AB4EA1F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26.7-Erysipelothrix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69869CAC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32.7-Listerial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6C356486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0.0-Sepsis due to streptococcus, group A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575E540D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0.1-Sepsis due to streptococcus, group B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58CB5BCD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0.3-Sepsis due to Streptococcus pneumoniae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0C8DA297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0.8-Other streptococcal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30A32989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0.9-Streptococcal sepsis, unspecified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7E7D4CD3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01-Sepsis due to Methicillin susceptible Staphylococcus aureu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27F9359D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02-Sepsis due to Methicillin resistant Staphylococcus aureu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1E8A7E5C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T81.44XA-Sepsis following a procedure, initial encounter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421E5D59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2-Sepsis due to unspecified staphylococcu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21EFF594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3-Sepsis due to Hemophilus influenzae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0DACE4DE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1-Sepsis due to </w:t>
      </w:r>
      <w:proofErr w:type="gramStart"/>
      <w:r w:rsidRPr="00FE2B51">
        <w:rPr>
          <w:rStyle w:val="normaltextrun"/>
          <w:rFonts w:eastAsiaTheme="majorEastAsia"/>
          <w:sz w:val="18"/>
          <w:szCs w:val="18"/>
        </w:rPr>
        <w:t>other</w:t>
      </w:r>
      <w:proofErr w:type="gramEnd"/>
      <w:r w:rsidRPr="00FE2B51">
        <w:rPr>
          <w:rStyle w:val="normaltextrun"/>
          <w:rFonts w:eastAsiaTheme="majorEastAsia"/>
          <w:sz w:val="18"/>
          <w:szCs w:val="18"/>
        </w:rPr>
        <w:t> specified staphylococcu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3CD4D1AB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50-Gram-negative sepsis, unspecified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4B7C6FBA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51-Sepsis due to Escherichia coli [E. coli]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7FD70DE8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52-Sepsis due to Pseudomona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3F93C5C8" w14:textId="350F1623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53-Sepsis due to Serratia</w:t>
      </w:r>
      <w:r w:rsidRPr="00FE2B51">
        <w:rPr>
          <w:rStyle w:val="eop"/>
          <w:rFonts w:eastAsiaTheme="majorEastAsia"/>
          <w:sz w:val="18"/>
          <w:szCs w:val="18"/>
        </w:rPr>
        <w:t>  </w:t>
      </w:r>
    </w:p>
    <w:p w14:paraId="231762AC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59-Other Gram-negative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5331323B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81-Sepsis due to Enterococcu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2160E1CB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89-Other specified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1CC2F2DA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9-Sepsis, unspecified organism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7DEB6152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2.7-Actinomycotic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4A01759C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54.86-Gonococcal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3509AE06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B37.7-Candidal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4F65F98A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P36.8-Other bacterial sepsis of newborn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1623096A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P36.9-Bacterial sepsis of newborn, unspecified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592CD8A9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R65.20-Severe sepsis without septic shock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2880AB3B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R65.21-Severe sepsis with septic shock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6B35B61F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9 code 670.2-Puerperal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0698AC3D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proofErr w:type="spellStart"/>
      <w:r w:rsidRPr="00FE2B51">
        <w:rPr>
          <w:rStyle w:val="normaltextrun"/>
          <w:rFonts w:eastAsiaTheme="majorEastAsia"/>
          <w:sz w:val="18"/>
          <w:szCs w:val="18"/>
        </w:rPr>
        <w:t>PheWAS</w:t>
      </w:r>
      <w:proofErr w:type="spellEnd"/>
      <w:r w:rsidRPr="00FE2B51">
        <w:rPr>
          <w:rStyle w:val="normaltextrun"/>
          <w:rFonts w:eastAsiaTheme="majorEastAsia"/>
          <w:sz w:val="18"/>
          <w:szCs w:val="18"/>
        </w:rPr>
        <w:t> code group 994-Sepsis and SIR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2A146612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proofErr w:type="spellStart"/>
      <w:r w:rsidRPr="00FE2B51">
        <w:rPr>
          <w:rStyle w:val="normaltextrun"/>
          <w:rFonts w:eastAsiaTheme="majorEastAsia"/>
          <w:sz w:val="18"/>
          <w:szCs w:val="18"/>
        </w:rPr>
        <w:t>PheWAS</w:t>
      </w:r>
      <w:proofErr w:type="spellEnd"/>
      <w:r w:rsidRPr="00FE2B51">
        <w:rPr>
          <w:rStyle w:val="normaltextrun"/>
          <w:rFonts w:eastAsiaTheme="majorEastAsia"/>
          <w:sz w:val="18"/>
          <w:szCs w:val="18"/>
        </w:rPr>
        <w:t> code group 994.2-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6B9C8612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02.1-Salmonella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6ED04FF4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9 code 995.92-Severe 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489847BD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9 code 995.91-Sepsi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1505007E" w14:textId="77777777" w:rsidR="00FE2B51" w:rsidRPr="00FE2B51" w:rsidRDefault="00FE2B51" w:rsidP="00FE2B51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E2B51">
        <w:rPr>
          <w:rStyle w:val="normaltextrun"/>
          <w:rFonts w:eastAsiaTheme="majorEastAsia"/>
          <w:sz w:val="18"/>
          <w:szCs w:val="18"/>
        </w:rPr>
        <w:t>ICD10 code A41.4-Sepsis due to anaerobes</w:t>
      </w:r>
      <w:r w:rsidRPr="00FE2B51">
        <w:rPr>
          <w:rStyle w:val="eop"/>
          <w:rFonts w:eastAsiaTheme="majorEastAsia"/>
          <w:sz w:val="18"/>
          <w:szCs w:val="18"/>
        </w:rPr>
        <w:t> </w:t>
      </w:r>
    </w:p>
    <w:p w14:paraId="10AF00CB" w14:textId="77777777" w:rsidR="00542B87" w:rsidRDefault="00542B87"/>
    <w:sectPr w:rsidR="00542B87" w:rsidSect="00542B87">
      <w:type w:val="continuous"/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DAD4B" w14:textId="77777777" w:rsidR="00BD6EA9" w:rsidRDefault="00BD6EA9" w:rsidP="00FE2B51">
      <w:pPr>
        <w:spacing w:after="0" w:line="240" w:lineRule="auto"/>
      </w:pPr>
      <w:r>
        <w:separator/>
      </w:r>
    </w:p>
  </w:endnote>
  <w:endnote w:type="continuationSeparator" w:id="0">
    <w:p w14:paraId="39396FCF" w14:textId="77777777" w:rsidR="00BD6EA9" w:rsidRDefault="00BD6EA9" w:rsidP="00FE2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93011" w14:textId="77777777" w:rsidR="00BD6EA9" w:rsidRDefault="00BD6EA9" w:rsidP="00FE2B51">
      <w:pPr>
        <w:spacing w:after="0" w:line="240" w:lineRule="auto"/>
      </w:pPr>
      <w:r>
        <w:separator/>
      </w:r>
    </w:p>
  </w:footnote>
  <w:footnote w:type="continuationSeparator" w:id="0">
    <w:p w14:paraId="1BDDBB3C" w14:textId="77777777" w:rsidR="00BD6EA9" w:rsidRDefault="00BD6EA9" w:rsidP="00FE2B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84F15"/>
    <w:multiLevelType w:val="hybridMultilevel"/>
    <w:tmpl w:val="93245A88"/>
    <w:lvl w:ilvl="0" w:tplc="1ADE1D98">
      <w:start w:val="12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A5DC3"/>
    <w:multiLevelType w:val="hybridMultilevel"/>
    <w:tmpl w:val="2C74E09E"/>
    <w:lvl w:ilvl="0" w:tplc="AB64CDA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1694197">
    <w:abstractNumId w:val="0"/>
  </w:num>
  <w:num w:numId="2" w16cid:durableId="1780905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70"/>
    <w:rsid w:val="000202FC"/>
    <w:rsid w:val="00031926"/>
    <w:rsid w:val="0003383D"/>
    <w:rsid w:val="00044B2D"/>
    <w:rsid w:val="0007560F"/>
    <w:rsid w:val="000A45E0"/>
    <w:rsid w:val="001157E1"/>
    <w:rsid w:val="001518B5"/>
    <w:rsid w:val="0018736E"/>
    <w:rsid w:val="00194940"/>
    <w:rsid w:val="001B1834"/>
    <w:rsid w:val="001F1D63"/>
    <w:rsid w:val="001F7373"/>
    <w:rsid w:val="002216B2"/>
    <w:rsid w:val="00227238"/>
    <w:rsid w:val="002279E0"/>
    <w:rsid w:val="00274217"/>
    <w:rsid w:val="002912CF"/>
    <w:rsid w:val="002C4745"/>
    <w:rsid w:val="002C66F8"/>
    <w:rsid w:val="002C7CE9"/>
    <w:rsid w:val="002D7ABA"/>
    <w:rsid w:val="00355DC0"/>
    <w:rsid w:val="00390525"/>
    <w:rsid w:val="003D3B94"/>
    <w:rsid w:val="003F7AD9"/>
    <w:rsid w:val="004154B2"/>
    <w:rsid w:val="004176EB"/>
    <w:rsid w:val="004234E1"/>
    <w:rsid w:val="004275EA"/>
    <w:rsid w:val="00442917"/>
    <w:rsid w:val="00453A85"/>
    <w:rsid w:val="004A28B9"/>
    <w:rsid w:val="004D5C77"/>
    <w:rsid w:val="004D7A7B"/>
    <w:rsid w:val="00512AB9"/>
    <w:rsid w:val="00542B87"/>
    <w:rsid w:val="00554B46"/>
    <w:rsid w:val="005D3271"/>
    <w:rsid w:val="005E4638"/>
    <w:rsid w:val="00653BF8"/>
    <w:rsid w:val="0066793D"/>
    <w:rsid w:val="00675038"/>
    <w:rsid w:val="006A4140"/>
    <w:rsid w:val="006F41C2"/>
    <w:rsid w:val="00703EA1"/>
    <w:rsid w:val="00734BD7"/>
    <w:rsid w:val="00736CB4"/>
    <w:rsid w:val="007573CB"/>
    <w:rsid w:val="007932B6"/>
    <w:rsid w:val="007B5E18"/>
    <w:rsid w:val="007C2106"/>
    <w:rsid w:val="007C3CE7"/>
    <w:rsid w:val="007C46DC"/>
    <w:rsid w:val="007D4EAB"/>
    <w:rsid w:val="007E47A4"/>
    <w:rsid w:val="007E66D7"/>
    <w:rsid w:val="00826288"/>
    <w:rsid w:val="0082747E"/>
    <w:rsid w:val="00860CF9"/>
    <w:rsid w:val="00866802"/>
    <w:rsid w:val="00871AE2"/>
    <w:rsid w:val="008A2E10"/>
    <w:rsid w:val="008F610E"/>
    <w:rsid w:val="0091078F"/>
    <w:rsid w:val="00913F66"/>
    <w:rsid w:val="009419DB"/>
    <w:rsid w:val="00961BAF"/>
    <w:rsid w:val="00987B10"/>
    <w:rsid w:val="009935AC"/>
    <w:rsid w:val="0099781D"/>
    <w:rsid w:val="009A0638"/>
    <w:rsid w:val="009B4A4D"/>
    <w:rsid w:val="009D068D"/>
    <w:rsid w:val="009F3F3F"/>
    <w:rsid w:val="00A07354"/>
    <w:rsid w:val="00A1604C"/>
    <w:rsid w:val="00A25667"/>
    <w:rsid w:val="00A31037"/>
    <w:rsid w:val="00AA1501"/>
    <w:rsid w:val="00AB43F1"/>
    <w:rsid w:val="00AF505D"/>
    <w:rsid w:val="00AF7FAE"/>
    <w:rsid w:val="00B075C8"/>
    <w:rsid w:val="00B7577A"/>
    <w:rsid w:val="00BC3A70"/>
    <w:rsid w:val="00BD6EA9"/>
    <w:rsid w:val="00BE30AB"/>
    <w:rsid w:val="00C13266"/>
    <w:rsid w:val="00C16DF7"/>
    <w:rsid w:val="00C245E0"/>
    <w:rsid w:val="00C2474C"/>
    <w:rsid w:val="00C423BB"/>
    <w:rsid w:val="00C42C5B"/>
    <w:rsid w:val="00C5691E"/>
    <w:rsid w:val="00CA56CC"/>
    <w:rsid w:val="00CA5713"/>
    <w:rsid w:val="00D101ED"/>
    <w:rsid w:val="00D35C3E"/>
    <w:rsid w:val="00D534FF"/>
    <w:rsid w:val="00D649E3"/>
    <w:rsid w:val="00D66A0F"/>
    <w:rsid w:val="00D80EFC"/>
    <w:rsid w:val="00DA2879"/>
    <w:rsid w:val="00DA291F"/>
    <w:rsid w:val="00DB2CF7"/>
    <w:rsid w:val="00E32A91"/>
    <w:rsid w:val="00E672BE"/>
    <w:rsid w:val="00EA094E"/>
    <w:rsid w:val="00EA66E5"/>
    <w:rsid w:val="00EA6EDB"/>
    <w:rsid w:val="00EA76D4"/>
    <w:rsid w:val="00EB6880"/>
    <w:rsid w:val="00EC0993"/>
    <w:rsid w:val="00EC0ECA"/>
    <w:rsid w:val="00ED086F"/>
    <w:rsid w:val="00ED7CD9"/>
    <w:rsid w:val="00F013F3"/>
    <w:rsid w:val="00F53A18"/>
    <w:rsid w:val="00F56B0B"/>
    <w:rsid w:val="00F76F92"/>
    <w:rsid w:val="00F85D56"/>
    <w:rsid w:val="00F97E5F"/>
    <w:rsid w:val="00FB2FDC"/>
    <w:rsid w:val="00FD157D"/>
    <w:rsid w:val="00FD2E4C"/>
    <w:rsid w:val="00FE2568"/>
    <w:rsid w:val="00FE2B51"/>
    <w:rsid w:val="00FF17F0"/>
    <w:rsid w:val="00FF2C24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204F3"/>
  <w15:chartTrackingRefBased/>
  <w15:docId w15:val="{4A8A9456-7DCF-A245-B9FB-B9674AC0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A7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E2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FE2B51"/>
  </w:style>
  <w:style w:type="character" w:customStyle="1" w:styleId="eop">
    <w:name w:val="eop"/>
    <w:basedOn w:val="DefaultParagraphFont"/>
    <w:rsid w:val="00FE2B51"/>
  </w:style>
  <w:style w:type="paragraph" w:styleId="Header">
    <w:name w:val="header"/>
    <w:basedOn w:val="Normal"/>
    <w:link w:val="HeaderChar"/>
    <w:uiPriority w:val="99"/>
    <w:unhideWhenUsed/>
    <w:rsid w:val="00FE2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51"/>
  </w:style>
  <w:style w:type="paragraph" w:styleId="Footer">
    <w:name w:val="footer"/>
    <w:basedOn w:val="Normal"/>
    <w:link w:val="FooterChar"/>
    <w:uiPriority w:val="99"/>
    <w:unhideWhenUsed/>
    <w:rsid w:val="00FE2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221</Words>
  <Characters>12707</Characters>
  <Application>Microsoft Office Word</Application>
  <DocSecurity>0</DocSecurity>
  <Lines>334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ffer, Hannah E</dc:creator>
  <cp:keywords/>
  <dc:description/>
  <cp:lastModifiedBy>Kieffer, Hannah E</cp:lastModifiedBy>
  <cp:revision>3</cp:revision>
  <dcterms:created xsi:type="dcterms:W3CDTF">2026-02-17T21:59:00Z</dcterms:created>
  <dcterms:modified xsi:type="dcterms:W3CDTF">2026-02-26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2-17T22:00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110baf9-81e5-4061-b71e-5d6ef0cbcb16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